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6C6569">
      <w:pP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  <w:t xml:space="preserve">Table S2.1 </w:t>
      </w:r>
      <w:r>
        <w:rPr>
          <w:rFonts w:hint="default" w:ascii="Times New Roman Bold" w:hAnsi="Times New Roman Bold" w:eastAsia="华文宋体" w:cs="Times New Roman Bold"/>
          <w:b/>
          <w:bCs/>
          <w:color w:val="404040"/>
          <w:sz w:val="21"/>
          <w:szCs w:val="21"/>
        </w:rPr>
        <w:t xml:space="preserve">Comparison of </w:t>
      </w:r>
      <w:r>
        <w:rPr>
          <w:rFonts w:hint="default" w:ascii="Times New Roman Bold" w:hAnsi="Times New Roman Bold" w:eastAsia="Times New Roman Regular" w:cs="Times New Roman Bold"/>
          <w:b/>
          <w:bCs/>
          <w:color w:val="000000"/>
          <w:kern w:val="0"/>
          <w:sz w:val="21"/>
          <w:szCs w:val="21"/>
          <w:lang w:bidi="ar"/>
        </w:rPr>
        <w:t>Univariate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 Bold" w:hAnsi="Times New Roman Bold" w:eastAsia="华文宋体" w:cs="Times New Roman Bold"/>
          <w:b/>
          <w:bCs/>
          <w:color w:val="404040"/>
          <w:sz w:val="21"/>
          <w:szCs w:val="21"/>
        </w:rPr>
        <w:t>logistic regression analysis using different filling methods</w:t>
      </w:r>
    </w:p>
    <w:tbl>
      <w:tblPr>
        <w:tblStyle w:val="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2213"/>
        <w:gridCol w:w="2510"/>
        <w:gridCol w:w="2264"/>
      </w:tblGrid>
      <w:tr w14:paraId="052347EB">
        <w:trPr>
          <w:trHeight w:val="0" w:hRule="atLeast"/>
          <w:jc w:val="center"/>
        </w:trPr>
        <w:tc>
          <w:tcPr>
            <w:tcW w:w="900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43DD71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Italic" w:hAnsi="Times New Roman Italic" w:cs="Times New Roman Italic"/>
                <w:b w:val="0"/>
                <w:bCs/>
                <w:i/>
                <w:iCs w:val="0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 Italic" w:hAnsi="Times New Roman Italic" w:eastAsia="Helvetica Neue" w:cs="Times New Roman Italic"/>
                <w:b w:val="0"/>
                <w:bCs/>
                <w:i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tatistical Parameter</w:t>
            </w:r>
          </w:p>
        </w:tc>
        <w:tc>
          <w:tcPr>
            <w:tcW w:w="1298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76340D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Italic" w:hAnsi="Times New Roman Italic" w:cs="Times New Roman Italic"/>
                <w:b w:val="0"/>
                <w:bCs/>
                <w:i/>
                <w:iCs w:val="0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 Italic" w:hAnsi="Times New Roman Italic" w:eastAsia="Helvetica Neue" w:cs="Times New Roman Italic"/>
                <w:b w:val="0"/>
                <w:bCs/>
                <w:i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ethod 1: Linear Regression (MICE)</w:t>
            </w:r>
          </w:p>
        </w:tc>
        <w:tc>
          <w:tcPr>
            <w:tcW w:w="1472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19EA72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Italic" w:hAnsi="Times New Roman Italic" w:cs="Times New Roman Italic"/>
                <w:b w:val="0"/>
                <w:bCs/>
                <w:i/>
                <w:iCs w:val="0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 Italic" w:hAnsi="Times New Roman Italic" w:eastAsia="Helvetica Neue" w:cs="Times New Roman Italic"/>
                <w:b w:val="0"/>
                <w:bCs/>
                <w:i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ethod 2: Predictive Mean Matching (PMM)</w:t>
            </w:r>
          </w:p>
        </w:tc>
        <w:tc>
          <w:tcPr>
            <w:tcW w:w="1328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571C89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Italic" w:hAnsi="Times New Roman Italic" w:cs="Times New Roman Italic"/>
                <w:b w:val="0"/>
                <w:bCs/>
                <w:i/>
                <w:iCs w:val="0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 Italic" w:hAnsi="Times New Roman Italic" w:eastAsia="Helvetica Neue" w:cs="Times New Roman Italic"/>
                <w:b w:val="0"/>
                <w:bCs/>
                <w:i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ethod 3: Bayesian Linear Regression</w:t>
            </w:r>
          </w:p>
        </w:tc>
      </w:tr>
      <w:tr w14:paraId="3EC52156">
        <w:trPr>
          <w:trHeight w:val="0" w:hRule="atLeast"/>
          <w:jc w:val="center"/>
          <w:hidden/>
        </w:trPr>
        <w:tc>
          <w:tcPr>
            <w:tcW w:w="900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59FEFAD6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Age (y)</w:t>
            </w:r>
          </w:p>
        </w:tc>
        <w:tc>
          <w:tcPr>
            <w:tcW w:w="1298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0841A125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472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24B69118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328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683D3CD4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</w:tr>
      <w:tr w14:paraId="0635487D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8A258">
            <w:pPr>
              <w:ind w:firstLine="180" w:firstLineChars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OR(95%CI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5B725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29（1.002-1.058）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69D8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29（1.002-1.058）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488BC">
            <w:pPr>
              <w:pStyle w:val="9"/>
              <w:widowControl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1.029（1.002-1.058）</w:t>
            </w:r>
          </w:p>
        </w:tc>
      </w:tr>
      <w:tr w14:paraId="32B11568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1829C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aps w:val="0"/>
                <w:vanish w:val="0"/>
                <w:sz w:val="18"/>
                <w:szCs w:val="18"/>
                <w:vertAlign w:val="baseline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 xml:space="preserve"> valu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B83E1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038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0CB76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038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A89EE">
            <w:pPr>
              <w:pStyle w:val="9"/>
              <w:widowControl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0.038</w:t>
            </w:r>
          </w:p>
        </w:tc>
      </w:tr>
      <w:tr w14:paraId="62EFA32F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00822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Smoking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6CDD6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981B1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E4DCA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</w:tr>
      <w:tr w14:paraId="7E6EA4EF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D87F0">
            <w:pPr>
              <w:ind w:firstLine="180" w:firstLineChars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OR(95%CI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49DD6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41（1.027-1.055）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1C29A1">
            <w:pP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/>
                <w:color w:val="08090C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41（1.027-1.055）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41F0B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41（1.027-1.055）</w:t>
            </w:r>
          </w:p>
        </w:tc>
      </w:tr>
      <w:tr w14:paraId="1EDCD5DB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8B80A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aps w:val="0"/>
                <w:vanish w:val="0"/>
                <w:sz w:val="18"/>
                <w:szCs w:val="18"/>
                <w:vertAlign w:val="baseline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 xml:space="preserve"> valu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AC2BD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&lt;0.001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702A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&lt;0.00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B6538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&lt;0.001</w:t>
            </w:r>
          </w:p>
        </w:tc>
      </w:tr>
      <w:tr w14:paraId="7165DDB9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C548C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TPSA（ng/ml）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9B67A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32215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89AFC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</w:tr>
      <w:tr w14:paraId="20D8ADC2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26DB4">
            <w:pPr>
              <w:ind w:firstLine="180" w:firstLineChars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OR(95%CI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3DC09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3（1.002-1.004）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09364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（1.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-1.004）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AFD62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（1.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-1.004）</w:t>
            </w:r>
          </w:p>
        </w:tc>
      </w:tr>
      <w:tr w14:paraId="78B603CC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5909E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aps w:val="0"/>
                <w:vanish w:val="0"/>
                <w:sz w:val="18"/>
                <w:szCs w:val="18"/>
                <w:vertAlign w:val="baseline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 xml:space="preserve"> valu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3FA7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&lt;0.001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CAAC8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&lt;0.00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AB306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&lt;0.001</w:t>
            </w:r>
          </w:p>
        </w:tc>
      </w:tr>
      <w:tr w14:paraId="6904AE30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85158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8090C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IL-6（pg/mL）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8DAE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A512D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E989A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</w:tr>
      <w:tr w14:paraId="368A29D2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DC576">
            <w:pPr>
              <w:ind w:firstLine="180" w:firstLineChars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OR(95%CI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6FC6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0（1.000-1.000）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D982A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0（1.000-1.000）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3B351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0（1.000-1.000）</w:t>
            </w:r>
          </w:p>
        </w:tc>
      </w:tr>
      <w:tr w14:paraId="058AAB91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6DFD9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aps w:val="0"/>
                <w:vanish w:val="0"/>
                <w:sz w:val="18"/>
                <w:szCs w:val="18"/>
                <w:vertAlign w:val="baseline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 xml:space="preserve"> valu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622D4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689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684D9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733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CD90C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730</w:t>
            </w:r>
          </w:p>
        </w:tc>
      </w:tr>
      <w:tr w14:paraId="25BC0705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91824">
            <w:pPr>
              <w:pStyle w:val="9"/>
              <w:widowControl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>IL-8（pg/mL）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11E2F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8749B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7C019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</w:tr>
      <w:tr w14:paraId="7118C618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1DACB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OR(95%CI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B603B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7（1.002-1.013）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C03DD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（1.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-1.01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）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655F9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（1.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-1.01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3</w:t>
            </w:r>
          </w:p>
        </w:tc>
      </w:tr>
      <w:tr w14:paraId="5ED8A6D2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DDDBC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aps w:val="0"/>
                <w:vanish w:val="0"/>
                <w:sz w:val="18"/>
                <w:szCs w:val="18"/>
                <w:vertAlign w:val="baseline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 xml:space="preserve"> valu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E421C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013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A942E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1A14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12</w:t>
            </w:r>
          </w:p>
        </w:tc>
      </w:tr>
      <w:tr w14:paraId="5A26547F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C9115">
            <w:pPr>
              <w:pStyle w:val="9"/>
              <w:widowControl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>IL-10（pg/mL）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C0B7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9A2F6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0D85F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</w:tr>
      <w:tr w14:paraId="1EAD49A1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8630A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OR(95%CI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6B5EC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993（0.971-1.016）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CC3BA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99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（0.9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6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-1.01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）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CC5F0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99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（0.9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7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-1.01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）</w:t>
            </w:r>
          </w:p>
        </w:tc>
      </w:tr>
      <w:tr w14:paraId="060E6830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7449B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aps w:val="0"/>
                <w:vanish w:val="0"/>
                <w:sz w:val="18"/>
                <w:szCs w:val="18"/>
                <w:vertAlign w:val="baseline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 xml:space="preserve"> valu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B5946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544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6ED64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478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AB2C2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744</w:t>
            </w:r>
          </w:p>
        </w:tc>
      </w:tr>
      <w:tr w14:paraId="7E6743EC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262EE">
            <w:pPr>
              <w:pStyle w:val="9"/>
              <w:widowControl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>IL-1β（pg/mL）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37BD0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84A0E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B1F75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</w:tr>
      <w:tr w14:paraId="23881C0F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65436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OR(95%CI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FAE7B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923（0.780-1.093）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F7586">
            <w:pPr>
              <w:pStyle w:val="9"/>
              <w:widowControl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0.9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（0.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  <w:lang w:val="en-US" w:eastAsia="zh-CN"/>
              </w:rPr>
              <w:t>81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-1.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  <w:lang w:val="en-US" w:eastAsia="zh-CN"/>
              </w:rPr>
              <w:t>8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）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8A431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9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3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（0.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74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-1.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3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）</w:t>
            </w:r>
          </w:p>
        </w:tc>
      </w:tr>
      <w:tr w14:paraId="3A157454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43C38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aps w:val="0"/>
                <w:vanish w:val="0"/>
                <w:sz w:val="18"/>
                <w:szCs w:val="18"/>
                <w:vertAlign w:val="baseline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 xml:space="preserve"> valu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1A821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354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9D5A3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3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4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24C45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3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63</w:t>
            </w:r>
          </w:p>
        </w:tc>
      </w:tr>
      <w:tr w14:paraId="6F10816F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1CD2B">
            <w:pPr>
              <w:pStyle w:val="9"/>
              <w:widowControl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>TNF-α（pg/mL）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8910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5DEEF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7FD76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</w:tr>
      <w:tr w14:paraId="35789719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488CB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OR(95%CI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BF1B3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34（0.961-1.113）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24123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3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（0.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76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-1.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38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）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2C3D4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3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（0.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97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-1.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16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）</w:t>
            </w:r>
          </w:p>
        </w:tc>
      </w:tr>
      <w:tr w14:paraId="22711E58">
        <w:trPr>
          <w:trHeight w:val="0" w:hRule="atLeast"/>
          <w:jc w:val="center"/>
          <w:hidden/>
        </w:trPr>
        <w:tc>
          <w:tcPr>
            <w:tcW w:w="900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4F77CDF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aps w:val="0"/>
                <w:vanish w:val="0"/>
                <w:sz w:val="18"/>
                <w:szCs w:val="18"/>
                <w:vertAlign w:val="baseline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 xml:space="preserve"> value</w:t>
            </w:r>
          </w:p>
        </w:tc>
        <w:tc>
          <w:tcPr>
            <w:tcW w:w="1298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0DA2AD68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365</w:t>
            </w:r>
          </w:p>
        </w:tc>
        <w:tc>
          <w:tcPr>
            <w:tcW w:w="1472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003A0F6B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3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37</w:t>
            </w:r>
          </w:p>
        </w:tc>
        <w:tc>
          <w:tcPr>
            <w:tcW w:w="1328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5B1204B4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3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69</w:t>
            </w:r>
          </w:p>
        </w:tc>
      </w:tr>
    </w:tbl>
    <w:p w14:paraId="3800E7B1">
      <w:pPr>
        <w:rPr>
          <w:rFonts w:hint="eastAsia"/>
        </w:rPr>
      </w:pPr>
    </w:p>
    <w:p w14:paraId="6A5650FE">
      <w:pPr>
        <w:rPr>
          <w:rFonts w:hint="eastAsia"/>
        </w:rPr>
      </w:pPr>
    </w:p>
    <w:p w14:paraId="736EF70A">
      <w:pPr>
        <w:rPr>
          <w:rFonts w:hint="eastAsia"/>
        </w:rPr>
      </w:pPr>
    </w:p>
    <w:p w14:paraId="441D4596">
      <w:pPr>
        <w:rPr>
          <w:rFonts w:hint="default"/>
          <w:lang w:val="en-US"/>
        </w:rPr>
      </w:pPr>
    </w:p>
    <w:p w14:paraId="5B76AEF9">
      <w:pPr>
        <w:rPr>
          <w:rFonts w:hint="default"/>
          <w:lang w:val="en-US"/>
        </w:rPr>
      </w:pPr>
    </w:p>
    <w:p w14:paraId="422CBDA1">
      <w:pPr>
        <w:rPr>
          <w:rFonts w:hint="default"/>
          <w:lang w:val="en-US"/>
        </w:rPr>
      </w:pPr>
    </w:p>
    <w:p w14:paraId="0D69EFAA">
      <w:pPr>
        <w:rPr>
          <w:rFonts w:hint="default"/>
          <w:lang w:val="en-US"/>
        </w:rPr>
      </w:pPr>
    </w:p>
    <w:p w14:paraId="02D29E5C">
      <w:pPr>
        <w:rPr>
          <w:rFonts w:hint="default"/>
          <w:lang w:val="en-US"/>
        </w:rPr>
      </w:pPr>
    </w:p>
    <w:p w14:paraId="2D979E4C">
      <w:pPr>
        <w:rPr>
          <w:rFonts w:hint="default"/>
          <w:lang w:val="en-US"/>
        </w:rPr>
      </w:pPr>
    </w:p>
    <w:p w14:paraId="59C3C84F">
      <w:pPr>
        <w:rPr>
          <w:rFonts w:hint="default"/>
          <w:lang w:val="en-US"/>
        </w:rPr>
      </w:pPr>
    </w:p>
    <w:p w14:paraId="2640C26A">
      <w:pPr>
        <w:rPr>
          <w:rFonts w:hint="default"/>
          <w:lang w:val="en-US"/>
        </w:rPr>
      </w:pPr>
    </w:p>
    <w:p w14:paraId="02F35605">
      <w:pPr>
        <w:rPr>
          <w:rFonts w:hint="default"/>
          <w:lang w:val="en-US"/>
        </w:rPr>
      </w:pPr>
    </w:p>
    <w:p w14:paraId="68FEFBD6">
      <w:pPr>
        <w:rPr>
          <w:rFonts w:hint="default"/>
          <w:lang w:val="en-US"/>
        </w:rPr>
      </w:pPr>
    </w:p>
    <w:p w14:paraId="5BF8E938">
      <w:pPr>
        <w:rPr>
          <w:rFonts w:hint="default"/>
          <w:lang w:val="en-US"/>
        </w:rPr>
      </w:pPr>
    </w:p>
    <w:p w14:paraId="36959FFE">
      <w:pPr>
        <w:rPr>
          <w:rFonts w:hint="default"/>
          <w:lang w:val="en-US"/>
        </w:rPr>
      </w:pPr>
    </w:p>
    <w:p w14:paraId="79B5D7BD">
      <w:pPr>
        <w:rPr>
          <w:rFonts w:hint="default"/>
          <w:lang w:val="en-US"/>
        </w:rPr>
      </w:pPr>
    </w:p>
    <w:p w14:paraId="66CD30EC">
      <w:pPr>
        <w:rPr>
          <w:rFonts w:hint="eastAsia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>Table S2.2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</w:rPr>
        <w:t>Comparison of Multivariate Logistic Regression Analysis with Different Filling Method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6A315838">
        <w:tc>
          <w:tcPr>
            <w:tcW w:w="213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210F3B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Italic" w:hAnsi="Times New Roman Italic" w:cs="Times New Roman Italic"/>
                <w:b w:val="0"/>
                <w:bCs/>
                <w:i/>
                <w:iCs w:val="0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 Italic" w:hAnsi="Times New Roman Italic" w:eastAsia="Helvetica Neue" w:cs="Times New Roman Italic"/>
                <w:b w:val="0"/>
                <w:bCs/>
                <w:i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tatistical Parameter</w:t>
            </w:r>
          </w:p>
        </w:tc>
        <w:tc>
          <w:tcPr>
            <w:tcW w:w="213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36F663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Italic" w:hAnsi="Times New Roman Italic" w:cs="Times New Roman Italic"/>
                <w:b w:val="0"/>
                <w:bCs/>
                <w:i/>
                <w:iCs w:val="0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 Italic" w:hAnsi="Times New Roman Italic" w:eastAsia="Helvetica Neue" w:cs="Times New Roman Italic"/>
                <w:b w:val="0"/>
                <w:bCs/>
                <w:i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ethod 1: Linear Regression (MICE)</w:t>
            </w:r>
          </w:p>
        </w:tc>
        <w:tc>
          <w:tcPr>
            <w:tcW w:w="213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1AC55D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Italic" w:hAnsi="Times New Roman Italic" w:cs="Times New Roman Italic"/>
                <w:b w:val="0"/>
                <w:bCs/>
                <w:i/>
                <w:iCs w:val="0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 Italic" w:hAnsi="Times New Roman Italic" w:eastAsia="Helvetica Neue" w:cs="Times New Roman Italic"/>
                <w:b w:val="0"/>
                <w:bCs/>
                <w:i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ethod 2: Predictive Mean Matching (PMM)</w:t>
            </w:r>
          </w:p>
        </w:tc>
        <w:tc>
          <w:tcPr>
            <w:tcW w:w="213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32F0C7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Italic" w:hAnsi="Times New Roman Italic" w:cs="Times New Roman Italic"/>
                <w:b w:val="0"/>
                <w:bCs/>
                <w:i/>
                <w:iCs w:val="0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 Italic" w:hAnsi="Times New Roman Italic" w:eastAsia="Helvetica Neue" w:cs="Times New Roman Italic"/>
                <w:b w:val="0"/>
                <w:bCs/>
                <w:i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ethod 3: Bayesian Linear Regression</w:t>
            </w:r>
          </w:p>
        </w:tc>
      </w:tr>
      <w:tr w14:paraId="6A750BCE">
        <w:trPr>
          <w:hidden/>
        </w:trPr>
        <w:tc>
          <w:tcPr>
            <w:tcW w:w="213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6A2ED96A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Age (y)</w:t>
            </w:r>
          </w:p>
        </w:tc>
        <w:tc>
          <w:tcPr>
            <w:tcW w:w="213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5D1926A1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213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280F6962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213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2656EDC9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</w:tr>
      <w:tr w14:paraId="492101D3">
        <w:trPr>
          <w:hidden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91F9B">
            <w:pPr>
              <w:ind w:firstLine="180" w:firstLineChars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OR(95%C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5FFD0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11（0.981-1.043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E5ECF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11（0.98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-1.04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CF8BF">
            <w:pPr>
              <w:pStyle w:val="9"/>
              <w:widowControl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1.01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  <w:lang w:val="en-US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（0.98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  <w:lang w:val="en-US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-1.04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  <w:lang w:val="en-US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）</w:t>
            </w:r>
          </w:p>
        </w:tc>
      </w:tr>
      <w:tr w14:paraId="61C4C434">
        <w:trPr>
          <w:hidden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BE66D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aps w:val="0"/>
                <w:vanish w:val="0"/>
                <w:sz w:val="18"/>
                <w:szCs w:val="18"/>
                <w:vertAlign w:val="baseline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 xml:space="preserve"> valu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69623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47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26B1D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4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6A7B2">
            <w:pPr>
              <w:pStyle w:val="9"/>
              <w:widowControl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</w:rPr>
              <w:t>0.4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sz w:val="18"/>
                <w:szCs w:val="18"/>
                <w:vertAlign w:val="baseline"/>
                <w:lang w:val="en-US"/>
              </w:rPr>
              <w:t>43</w:t>
            </w:r>
          </w:p>
        </w:tc>
      </w:tr>
      <w:tr w14:paraId="25D7CC05">
        <w:trPr>
          <w:hidden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66900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Smoki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815CF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47DD2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0C8AE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</w:tr>
      <w:tr w14:paraId="4C1084AA">
        <w:trPr>
          <w:hidden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4A651">
            <w:pPr>
              <w:ind w:firstLine="180" w:firstLineChars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OR(95%C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B5581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38（1.023-1.053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B40B0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3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（1.02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-1.05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B28EE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3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（1.02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-1.05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）</w:t>
            </w:r>
          </w:p>
        </w:tc>
      </w:tr>
      <w:tr w14:paraId="1BDCEEAA">
        <w:trPr>
          <w:hidden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12F0D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aps w:val="0"/>
                <w:vanish w:val="0"/>
                <w:sz w:val="18"/>
                <w:szCs w:val="18"/>
                <w:vertAlign w:val="baseline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 xml:space="preserve"> valu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31851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&lt;0.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7CCB9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&lt;0.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A3713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&lt;0.001</w:t>
            </w:r>
          </w:p>
        </w:tc>
      </w:tr>
      <w:tr w14:paraId="1E277BC7">
        <w:trPr>
          <w:trHeight w:val="339" w:hRule="atLeast"/>
          <w:hidden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0333E">
            <w:pPr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TPSA（ng/ml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E591A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5D730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80514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</w:tr>
      <w:tr w14:paraId="6F70728E">
        <w:trPr>
          <w:trHeight w:val="339" w:hRule="atLeast"/>
          <w:hidden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FB9E6">
            <w:pPr>
              <w:ind w:firstLine="180" w:firstLineChars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OR(95%C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A3FB8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3（1.001-1.004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35C9F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（1.001-1.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DC4A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（1.001-1.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）</w:t>
            </w:r>
          </w:p>
        </w:tc>
      </w:tr>
      <w:tr w14:paraId="39B4E2B1">
        <w:trPr>
          <w:hidden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0E2A6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aps w:val="0"/>
                <w:vanish w:val="0"/>
                <w:sz w:val="18"/>
                <w:szCs w:val="18"/>
                <w:vertAlign w:val="baseline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 xml:space="preserve"> valu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CF40C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&lt;0.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66974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&lt;0.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C01B2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&lt;0.001</w:t>
            </w:r>
          </w:p>
        </w:tc>
      </w:tr>
      <w:tr w14:paraId="5A458062">
        <w:trPr>
          <w:hidden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C2793">
            <w:pPr>
              <w:pStyle w:val="9"/>
              <w:widowControl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>IL-8（pg/mL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49F9C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A92F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8BD49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</w:p>
        </w:tc>
      </w:tr>
      <w:tr w14:paraId="75E754DE">
        <w:trPr>
          <w:hidden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E1DDA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OR(95%C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13DED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6（1.000-1.012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C3EEC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6（1.000-1.01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）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39A6E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1.006（1.0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-1.01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）</w:t>
            </w:r>
          </w:p>
        </w:tc>
      </w:tr>
      <w:tr w14:paraId="6B3DA31D">
        <w:trPr>
          <w:hidden/>
        </w:trPr>
        <w:tc>
          <w:tcPr>
            <w:tcW w:w="213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346407D8">
            <w:pPr>
              <w:pStyle w:val="9"/>
              <w:widowControl w:val="0"/>
              <w:spacing w:before="0" w:after="0" w:line="240" w:lineRule="auto"/>
              <w:ind w:left="0" w:leftChars="0" w:right="0" w:rightChars="0"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aps w:val="0"/>
                <w:vanish w:val="0"/>
                <w:sz w:val="18"/>
                <w:szCs w:val="18"/>
                <w:vertAlign w:val="baseline"/>
              </w:rPr>
              <w:t>P</w:t>
            </w:r>
            <w:r>
              <w:rPr>
                <w:rFonts w:hint="eastAsia" w:ascii="Times New Roman Italic" w:hAnsi="Times New Roman Italic" w:eastAsia="宋体" w:cs="Times New Roman Italic"/>
                <w:b w:val="0"/>
                <w:i/>
                <w:iCs/>
                <w:caps w:val="0"/>
                <w:vanish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vanish w:val="0"/>
                <w:sz w:val="18"/>
                <w:szCs w:val="18"/>
                <w:vertAlign w:val="baseline"/>
              </w:rPr>
              <w:t>value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79381EE5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039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1330DEE6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655BFDD1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</w:rPr>
              <w:t>0.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aps w:val="0"/>
                <w:vanish w:val="0"/>
                <w:color w:val="08090C"/>
                <w:sz w:val="18"/>
                <w:szCs w:val="18"/>
                <w:vertAlign w:val="baseline"/>
                <w:lang w:val="en-US"/>
              </w:rPr>
              <w:t>26</w:t>
            </w:r>
          </w:p>
        </w:tc>
      </w:tr>
    </w:tbl>
    <w:p w14:paraId="1A1AC0F3">
      <w:pPr>
        <w:rPr>
          <w:rFonts w:hint="eastAsia"/>
        </w:rPr>
      </w:pPr>
    </w:p>
    <w:p w14:paraId="000F1A6C">
      <w:pPr>
        <w:rPr>
          <w:rFonts w:hint="eastAsia"/>
        </w:rPr>
      </w:pPr>
    </w:p>
    <w:p w14:paraId="3FD65D3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BFF9B6B"/>
    <w:rsid w:val="5FFF170F"/>
    <w:rsid w:val="ABFF9B6B"/>
    <w:rsid w:val="BFD38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paragraph" w:customStyle="1" w:styleId="9">
    <w:name w:val="表格样式"/>
    <w:qFormat/>
    <w:uiPriority w:val="0"/>
    <w:pPr>
      <w:jc w:val="both"/>
    </w:pPr>
    <w:rPr>
      <w:rFonts w:ascii="宋体" w:hAnsi="宋体" w:eastAsia="宋体" w:cs="Times New Roman"/>
      <w:kern w:val="2"/>
      <w:sz w:val="18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4:57:00Z</dcterms:created>
  <dc:creator>毛恪凡</dc:creator>
  <cp:lastModifiedBy>毛恪凡</cp:lastModifiedBy>
  <dcterms:modified xsi:type="dcterms:W3CDTF">2025-11-02T22:2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C531C1647FE9EA7944550769C514446D_41</vt:lpwstr>
  </property>
</Properties>
</file>